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65E9" w:rsidRPr="00C91D4E" w:rsidRDefault="00674EDD" w:rsidP="00BB65E9">
      <w:pPr>
        <w:spacing w:line="480" w:lineRule="auto"/>
        <w:jc w:val="both"/>
        <w:rPr>
          <w:bCs/>
        </w:rPr>
      </w:pPr>
      <w:r w:rsidRPr="00C91D4E">
        <w:rPr>
          <w:b/>
          <w:bCs/>
        </w:rPr>
        <w:t>Additional ta</w:t>
      </w:r>
      <w:r w:rsidR="00BB65E9" w:rsidRPr="00C91D4E">
        <w:rPr>
          <w:b/>
          <w:bCs/>
        </w:rPr>
        <w:t xml:space="preserve">ble 1: </w:t>
      </w:r>
      <w:r w:rsidR="00BB65E9" w:rsidRPr="00C91D4E">
        <w:rPr>
          <w:bCs/>
        </w:rPr>
        <w:t>Comparison of the effect of combined treatment on three cells lines used in this study</w:t>
      </w:r>
    </w:p>
    <w:p w:rsidR="00674EDD" w:rsidRPr="00C91D4E" w:rsidRDefault="00674EDD" w:rsidP="00674EDD">
      <w:r w:rsidRPr="00C91D4E">
        <w:t>Data obtained by fluorimetric assay were analyzed</w:t>
      </w:r>
    </w:p>
    <w:p w:rsidR="00674EDD" w:rsidRPr="00C91D4E" w:rsidRDefault="00674EDD" w:rsidP="00674EDD">
      <w:r w:rsidRPr="00C91D4E">
        <w:t xml:space="preserve">Fa – fraction affected (fa = 1- % of </w:t>
      </w:r>
      <w:r w:rsidR="00455211" w:rsidRPr="00C91D4E">
        <w:t>viable</w:t>
      </w:r>
      <w:r w:rsidRPr="00C91D4E">
        <w:t xml:space="preserve"> cells /100)</w:t>
      </w:r>
    </w:p>
    <w:p w:rsidR="00674EDD" w:rsidRPr="00C91D4E" w:rsidRDefault="00674EDD" w:rsidP="00674EDD">
      <w:r w:rsidRPr="00C91D4E">
        <w:t>CI – combination index [</w:t>
      </w:r>
      <w:r w:rsidRPr="00C91D4E">
        <w:rPr>
          <w:bCs/>
        </w:rPr>
        <w:t>synergism (CI&lt;1), additivity (CI=1),</w:t>
      </w:r>
      <w:r w:rsidR="008C43B6" w:rsidRPr="00C91D4E">
        <w:rPr>
          <w:bCs/>
        </w:rPr>
        <w:t xml:space="preserve"> antagonism (CI&gt;</w:t>
      </w:r>
      <w:r w:rsidRPr="00C91D4E">
        <w:rPr>
          <w:bCs/>
        </w:rPr>
        <w:t>1)]</w:t>
      </w:r>
    </w:p>
    <w:p w:rsidR="00674EDD" w:rsidRPr="00C91D4E" w:rsidRDefault="00674EDD" w:rsidP="00BB65E9">
      <w:pPr>
        <w:spacing w:line="480" w:lineRule="auto"/>
        <w:jc w:val="both"/>
        <w:rPr>
          <w:b/>
          <w:bCs/>
        </w:rPr>
      </w:pPr>
    </w:p>
    <w:tbl>
      <w:tblPr>
        <w:tblW w:w="15811" w:type="dxa"/>
        <w:tblInd w:w="-9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"/>
        <w:gridCol w:w="767"/>
        <w:gridCol w:w="900"/>
        <w:gridCol w:w="726"/>
        <w:gridCol w:w="725"/>
        <w:gridCol w:w="726"/>
        <w:gridCol w:w="726"/>
        <w:gridCol w:w="726"/>
        <w:gridCol w:w="931"/>
        <w:gridCol w:w="820"/>
        <w:gridCol w:w="820"/>
        <w:gridCol w:w="640"/>
        <w:gridCol w:w="820"/>
        <w:gridCol w:w="640"/>
        <w:gridCol w:w="820"/>
        <w:gridCol w:w="666"/>
        <w:gridCol w:w="854"/>
        <w:gridCol w:w="666"/>
        <w:gridCol w:w="854"/>
        <w:gridCol w:w="666"/>
        <w:gridCol w:w="854"/>
      </w:tblGrid>
      <w:tr w:rsidR="00150335" w:rsidRPr="00150335" w:rsidTr="00150335">
        <w:trPr>
          <w:trHeight w:val="585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lang w:eastAsia="sk-SK"/>
              </w:rPr>
            </w:pPr>
            <w:bookmarkStart w:id="0" w:name="_MON_1462964734"/>
            <w:bookmarkEnd w:id="0"/>
            <w:r w:rsidRPr="00150335">
              <w:rPr>
                <w:sz w:val="22"/>
                <w:szCs w:val="22"/>
                <w:lang w:eastAsia="sk-SK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lang w:eastAsia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 </w:t>
            </w:r>
          </w:p>
        </w:tc>
        <w:tc>
          <w:tcPr>
            <w:tcW w:w="45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Sequential treatment                                                                                        (5-FC for 24 hrs</w:t>
            </w:r>
            <w:r w:rsidR="00C91D4E">
              <w:rPr>
                <w:b/>
                <w:bCs/>
                <w:sz w:val="22"/>
                <w:szCs w:val="22"/>
                <w:lang w:eastAsia="sk-SK"/>
              </w:rPr>
              <w:t>.</w:t>
            </w:r>
            <w:r w:rsidRPr="00150335">
              <w:rPr>
                <w:b/>
                <w:bCs/>
                <w:sz w:val="22"/>
                <w:szCs w:val="22"/>
                <w:lang w:eastAsia="sk-SK"/>
              </w:rPr>
              <w:t>+</w:t>
            </w:r>
            <w:r w:rsidR="00C91D4E">
              <w:rPr>
                <w:b/>
                <w:bCs/>
                <w:sz w:val="22"/>
                <w:szCs w:val="22"/>
                <w:lang w:eastAsia="sk-SK"/>
              </w:rPr>
              <w:t xml:space="preserve"> </w:t>
            </w:r>
            <w:r w:rsidRPr="00150335">
              <w:rPr>
                <w:b/>
                <w:bCs/>
                <w:sz w:val="22"/>
                <w:szCs w:val="22"/>
                <w:lang w:eastAsia="sk-SK"/>
              </w:rPr>
              <w:t>GCV for 48 hrs</w:t>
            </w:r>
            <w:r w:rsidR="00C91D4E">
              <w:rPr>
                <w:b/>
                <w:bCs/>
                <w:sz w:val="22"/>
                <w:szCs w:val="22"/>
                <w:lang w:eastAsia="sk-SK"/>
              </w:rPr>
              <w:t>.</w:t>
            </w:r>
            <w:r w:rsidRPr="00150335">
              <w:rPr>
                <w:b/>
                <w:bCs/>
                <w:sz w:val="22"/>
                <w:szCs w:val="22"/>
                <w:lang w:eastAsia="sk-SK"/>
              </w:rPr>
              <w:t>)</w:t>
            </w:r>
          </w:p>
        </w:tc>
        <w:tc>
          <w:tcPr>
            <w:tcW w:w="45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Simultaneous treatment for 72 hrs</w:t>
            </w:r>
            <w:r w:rsidR="00C91D4E">
              <w:rPr>
                <w:b/>
                <w:bCs/>
                <w:sz w:val="22"/>
                <w:szCs w:val="22"/>
                <w:lang w:eastAsia="sk-SK"/>
              </w:rPr>
              <w:t>.</w:t>
            </w:r>
          </w:p>
        </w:tc>
        <w:tc>
          <w:tcPr>
            <w:tcW w:w="4560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Simultaneous treatment for 120 hrs</w:t>
            </w:r>
            <w:r w:rsidR="00C91D4E">
              <w:rPr>
                <w:b/>
                <w:bCs/>
                <w:sz w:val="22"/>
                <w:szCs w:val="22"/>
                <w:lang w:eastAsia="sk-SK"/>
              </w:rPr>
              <w:t>.</w:t>
            </w:r>
          </w:p>
        </w:tc>
      </w:tr>
      <w:tr w:rsidR="00150335" w:rsidRPr="00150335" w:rsidTr="00150335">
        <w:trPr>
          <w:trHeight w:val="300"/>
        </w:trPr>
        <w:tc>
          <w:tcPr>
            <w:tcW w:w="4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No.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sz w:val="20"/>
                <w:szCs w:val="20"/>
                <w:lang w:eastAsia="sk-SK"/>
              </w:rPr>
            </w:pPr>
            <w:r w:rsidRPr="00150335">
              <w:rPr>
                <w:b/>
                <w:bCs/>
                <w:sz w:val="20"/>
                <w:szCs w:val="20"/>
                <w:lang w:eastAsia="sk-SK"/>
              </w:rPr>
              <w:t>GCV (µg/ml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sz w:val="20"/>
                <w:szCs w:val="20"/>
                <w:lang w:eastAsia="sk-SK"/>
              </w:rPr>
            </w:pPr>
            <w:r w:rsidRPr="00150335">
              <w:rPr>
                <w:b/>
                <w:bCs/>
                <w:sz w:val="20"/>
                <w:szCs w:val="20"/>
                <w:lang w:eastAsia="sk-SK"/>
              </w:rPr>
              <w:t>5-FC (µg/ml)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MDA-MB-231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A375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T47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MDA-MB-231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A375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T47D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MDA-MB-231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A375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T47D</w:t>
            </w:r>
          </w:p>
        </w:tc>
      </w:tr>
      <w:tr w:rsidR="00150335" w:rsidRPr="00150335" w:rsidTr="00150335">
        <w:trPr>
          <w:trHeight w:val="300"/>
        </w:trPr>
        <w:tc>
          <w:tcPr>
            <w:tcW w:w="4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335" w:rsidRPr="00150335" w:rsidRDefault="00150335" w:rsidP="00150335">
            <w:pPr>
              <w:rPr>
                <w:b/>
                <w:bCs/>
                <w:lang w:eastAsia="sk-SK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50335" w:rsidRPr="00150335" w:rsidRDefault="00150335" w:rsidP="00150335">
            <w:pPr>
              <w:rPr>
                <w:b/>
                <w:bCs/>
                <w:sz w:val="20"/>
                <w:szCs w:val="20"/>
                <w:lang w:eastAsia="sk-SK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50335" w:rsidRPr="00150335" w:rsidRDefault="00150335" w:rsidP="00150335">
            <w:pPr>
              <w:rPr>
                <w:b/>
                <w:bCs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Fa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b/>
                <w:bCs/>
                <w:lang w:eastAsia="sk-SK"/>
              </w:rPr>
            </w:pPr>
            <w:r w:rsidRPr="00150335">
              <w:rPr>
                <w:b/>
                <w:bCs/>
                <w:sz w:val="22"/>
                <w:szCs w:val="22"/>
                <w:lang w:eastAsia="sk-SK"/>
              </w:rPr>
              <w:t>CI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CEE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2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8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C8E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2F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5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3DDF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4F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D5E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15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2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A4CCE8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CEBF6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3C2E4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CF4F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9FC9E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3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90C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AF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1CAE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41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B8D7E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271C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0F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58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8F8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2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21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AF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9F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2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FDF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87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4496D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9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A0C9E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6B6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2D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7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EAF5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BB5D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9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B88C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5D5E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18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0773C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A6CDE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BACD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5CCE8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2E6F4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EB7D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898D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EFF8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2F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07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0472C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EFF6F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0F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5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6F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23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F1F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11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2F8AC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212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9.4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98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818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5.7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F7F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4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2D4E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0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990C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AC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0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1E5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26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0774C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9DC8E6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EC8E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AE1F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E9BD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E2F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BD0E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79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0170C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3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D77C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7C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1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8EBFE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6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6D6E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EDF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75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2E8AC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6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1E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ECF7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BF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CACD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CE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7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6F6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345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4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0573C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5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539ED4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0DCE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DFF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BF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71AFD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5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DFD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2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DB6D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9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0572C1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0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C2DDF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7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A90C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9E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8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CFE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20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FDF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D1EB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84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4999D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3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74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7878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6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4F4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7CDE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9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3E93C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6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4395D0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8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3C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DE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6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BE2F2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65A9D9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EFE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0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AFD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08</w:t>
            </w:r>
          </w:p>
        </w:tc>
      </w:tr>
      <w:tr w:rsidR="00150335" w:rsidRPr="00C91D4E" w:rsidTr="00150335">
        <w:trPr>
          <w:trHeight w:val="300"/>
        </w:trPr>
        <w:tc>
          <w:tcPr>
            <w:tcW w:w="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2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7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000000" w:fill="147BC5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10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8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80B7D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51</w:t>
            </w:r>
          </w:p>
        </w:tc>
        <w:tc>
          <w:tcPr>
            <w:tcW w:w="7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AC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0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3F3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1.4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5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3F93CF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2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9C5E5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0.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ABA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lang w:eastAsia="sk-SK"/>
              </w:rPr>
            </w:pPr>
            <w:r w:rsidRPr="00150335">
              <w:rPr>
                <w:sz w:val="22"/>
                <w:szCs w:val="22"/>
                <w:lang w:eastAsia="sk-SK"/>
              </w:rPr>
              <w:t>3.643</w:t>
            </w:r>
          </w:p>
        </w:tc>
      </w:tr>
      <w:tr w:rsidR="00150335" w:rsidRPr="00150335" w:rsidTr="00150335">
        <w:trPr>
          <w:trHeight w:val="255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  <w:r w:rsidRPr="00C91D4E">
              <w:rPr>
                <w:rFonts w:ascii="Arial" w:hAnsi="Arial" w:cs="Arial"/>
                <w:noProof/>
                <w:sz w:val="20"/>
                <w:szCs w:val="20"/>
                <w:lang w:val="sk-SK" w:eastAsia="sk-S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06E661" wp14:editId="30C1192A">
                      <wp:simplePos x="0" y="0"/>
                      <wp:positionH relativeFrom="column">
                        <wp:posOffset>495300</wp:posOffset>
                      </wp:positionH>
                      <wp:positionV relativeFrom="paragraph">
                        <wp:posOffset>38100</wp:posOffset>
                      </wp:positionV>
                      <wp:extent cx="8629650" cy="171450"/>
                      <wp:effectExtent l="0" t="0" r="0" b="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39240" cy="171450"/>
                              </a:xfrm>
                              <a:prstGeom prst="rect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rgbClr val="0070C0"/>
                                  </a:gs>
                                  <a:gs pos="50000">
                                    <a:schemeClr val="bg1"/>
                                  </a:gs>
                                  <a:gs pos="100000">
                                    <a:srgbClr val="FF5050"/>
                                  </a:gs>
                                </a:gsLst>
                                <a:lin ang="0" scaled="1"/>
                                <a:tileRect/>
                              </a:gra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39pt;margin-top:3pt;width:679.5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" fillcolor="#0070c0" stroked="f" strokeweight="2pt">
                      <v:fill color2="#ff5050" rotate="t" angle="90" colors="0 #0070c0;.5 white;1 #ff5050" focus="100%" type="gradient"/>
                    </v:rect>
                  </w:pict>
                </mc:Fallback>
              </mc:AlternateContent>
            </w:r>
            <w:r w:rsidRPr="00C91D4E">
              <w:rPr>
                <w:rFonts w:ascii="Arial" w:hAnsi="Arial" w:cs="Arial"/>
                <w:noProof/>
                <w:sz w:val="20"/>
                <w:szCs w:val="20"/>
                <w:lang w:val="sk-SK" w:eastAsia="sk-SK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EF38BF" wp14:editId="4660E515">
                      <wp:simplePos x="0" y="0"/>
                      <wp:positionH relativeFrom="column">
                        <wp:posOffset>1076325</wp:posOffset>
                      </wp:positionH>
                      <wp:positionV relativeFrom="paragraph">
                        <wp:posOffset>114300</wp:posOffset>
                      </wp:positionV>
                      <wp:extent cx="914400" cy="333375"/>
                      <wp:effectExtent l="0" t="0" r="0" b="0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33386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50335" w:rsidRDefault="00150335" w:rsidP="0015033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 w:rsidRPr="00150335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Synergy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Overflow="clip" horz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margin-left:84.75pt;margin-top:9pt;width:1in;height:26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" filled="f" stroked="f">
                      <v:textbox>
                        <w:txbxContent>
                          <w:p w:rsidR="00150335" w:rsidRDefault="00150335" w:rsidP="00150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150335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Synergy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91D4E">
              <w:rPr>
                <w:rFonts w:ascii="Arial" w:hAnsi="Arial" w:cs="Arial"/>
                <w:noProof/>
                <w:sz w:val="20"/>
                <w:szCs w:val="20"/>
                <w:lang w:val="sk-SK" w:eastAsia="sk-SK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412D79" wp14:editId="757A4270">
                      <wp:simplePos x="0" y="0"/>
                      <wp:positionH relativeFrom="column">
                        <wp:posOffset>7010400</wp:posOffset>
                      </wp:positionH>
                      <wp:positionV relativeFrom="paragraph">
                        <wp:posOffset>104775</wp:posOffset>
                      </wp:positionV>
                      <wp:extent cx="2085975" cy="34290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90737" cy="338155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50335" w:rsidRDefault="00150335" w:rsidP="0015033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 w:rsidRPr="00150335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Antagonism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Overflow="clip" horzOverflow="clip" wrap="square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7" type="#_x0000_t202" style="position:absolute;margin-left:552pt;margin-top:8.25pt;width:164.25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" filled="f" stroked="f">
                      <v:textbox>
                        <w:txbxContent>
                          <w:p w:rsidR="00150335" w:rsidRDefault="00150335" w:rsidP="00150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150335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Antagonism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60"/>
            </w:tblGrid>
            <w:tr w:rsidR="00150335" w:rsidRPr="00150335">
              <w:trPr>
                <w:trHeight w:val="255"/>
                <w:tblCellSpacing w:w="0" w:type="dxa"/>
              </w:trPr>
              <w:tc>
                <w:tcPr>
                  <w:tcW w:w="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50335" w:rsidRPr="00150335" w:rsidRDefault="00150335" w:rsidP="00150335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  <w:lang w:eastAsia="sk-SK"/>
                    </w:rPr>
                  </w:pPr>
                </w:p>
              </w:tc>
            </w:tr>
          </w:tbl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  <w:r w:rsidRPr="00C91D4E">
              <w:rPr>
                <w:rFonts w:ascii="Arial" w:hAnsi="Arial" w:cs="Arial"/>
                <w:noProof/>
                <w:sz w:val="20"/>
                <w:szCs w:val="20"/>
                <w:lang w:val="sk-SK" w:eastAsia="sk-SK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E53A777" wp14:editId="1A4C65E9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-182245</wp:posOffset>
                      </wp:positionV>
                      <wp:extent cx="3514725" cy="9525"/>
                      <wp:effectExtent l="19050" t="57150" r="9525" b="47625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14725" cy="952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headEnd type="triangle" w="sm" len="med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" o:spid="_x0000_s1026" type="#_x0000_t32" style="position:absolute;margin-left:.95pt;margin-top:-14.35pt;width:276.75pt;height: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" strokecolor="#404040 [2429]" strokeweight="1pt">
                      <v:stroke startarrow="block" startarrowwidth="narrow"/>
                    </v:shape>
                  </w:pict>
                </mc:Fallback>
              </mc:AlternateConten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542832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  <w:r w:rsidRPr="00C91D4E">
              <w:rPr>
                <w:rFonts w:ascii="Arial" w:hAnsi="Arial" w:cs="Arial"/>
                <w:noProof/>
                <w:sz w:val="20"/>
                <w:szCs w:val="20"/>
                <w:lang w:val="sk-SK" w:eastAsia="sk-SK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524D82A" wp14:editId="0185948F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107950</wp:posOffset>
                      </wp:positionV>
                      <wp:extent cx="1209675" cy="342900"/>
                      <wp:effectExtent l="0" t="0" r="0" b="0"/>
                      <wp:wrapNone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09675" cy="342900"/>
                              </a:xfrm>
                              <a:prstGeom prst="rect">
                                <a:avLst/>
                              </a:prstGeom>
                              <a:noFill/>
                              <a:ln w="9525" cmpd="sng"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50335" w:rsidRDefault="00150335" w:rsidP="0015033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</w:pPr>
                                  <w:proofErr w:type="spellStart"/>
                                  <w:r w:rsidRPr="00150335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Add</w:t>
                                  </w:r>
                                  <w:r w:rsidR="00542832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  <w:r w:rsidRPr="00150335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tive</w:t>
                                  </w:r>
                                  <w:proofErr w:type="spellEnd"/>
                                  <w:r w:rsidRPr="00150335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150335">
                                    <w:rPr>
                                      <w:rFonts w:ascii="Arial" w:hAnsi="Arial" w:cs="Arial"/>
                                      <w:color w:val="000000" w:themeColor="dark1"/>
                                      <w:sz w:val="20"/>
                                      <w:szCs w:val="20"/>
                                    </w:rPr>
                                    <w:t>effect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vertOverflow="clip" horzOverflow="clip" wrap="square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12" o:spid="_x0000_s1028" type="#_x0000_t202" style="position:absolute;left:0;text-align:left;margin-left:31.2pt;margin-top:8.5pt;width:95.2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" filled="f" stroked="f">
                      <v:textbox>
                        <w:txbxContent>
                          <w:p w:rsidR="00150335" w:rsidRDefault="00150335" w:rsidP="0015033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 w:rsidRPr="00150335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Add</w:t>
                            </w:r>
                            <w:r w:rsidR="00542832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i</w:t>
                            </w:r>
                            <w:r w:rsidRPr="00150335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tive</w:t>
                            </w:r>
                            <w:proofErr w:type="spellEnd"/>
                            <w:r w:rsidRPr="00150335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150335">
                              <w:rPr>
                                <w:rFonts w:ascii="Arial" w:hAnsi="Arial" w:cs="Arial"/>
                                <w:color w:val="000000" w:themeColor="dark1"/>
                                <w:sz w:val="20"/>
                                <w:szCs w:val="20"/>
                              </w:rPr>
                              <w:t>effect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EF34F1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  <w:r w:rsidRPr="00C91D4E">
              <w:rPr>
                <w:rFonts w:ascii="Arial" w:hAnsi="Arial" w:cs="Arial"/>
                <w:noProof/>
                <w:sz w:val="20"/>
                <w:szCs w:val="20"/>
                <w:lang w:val="sk-SK" w:eastAsia="sk-SK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BFBC74" wp14:editId="5AADA341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-198120</wp:posOffset>
                      </wp:positionV>
                      <wp:extent cx="3333750" cy="9525"/>
                      <wp:effectExtent l="0" t="57150" r="0" b="66675"/>
                      <wp:wrapNone/>
                      <wp:docPr id="10" name="Straight Arrow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33750" cy="9525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>
                                    <a:lumMod val="75000"/>
                                    <a:lumOff val="25000"/>
                                  </a:schemeClr>
                                </a:solidFill>
                                <a:tailEnd type="triangle" w="sm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10" o:spid="_x0000_s1026" type="#_x0000_t32" style="position:absolute;margin-left:27.5pt;margin-top:-15.6pt;width:262.5pt;height: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" strokecolor="#404040 [2429]" strokeweight="1pt">
                      <v:stroke endarrow="block" endarrowwidth="narrow"/>
                    </v:shape>
                  </w:pict>
                </mc:Fallback>
              </mc:AlternateConten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</w:tr>
      <w:tr w:rsidR="00150335" w:rsidRPr="00150335" w:rsidTr="00150335">
        <w:trPr>
          <w:trHeight w:val="255"/>
        </w:trPr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jc w:val="center"/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335" w:rsidRPr="00150335" w:rsidRDefault="00150335" w:rsidP="00150335">
            <w:pPr>
              <w:rPr>
                <w:rFonts w:ascii="Arial" w:hAnsi="Arial" w:cs="Arial"/>
                <w:sz w:val="20"/>
                <w:szCs w:val="20"/>
                <w:lang w:eastAsia="sk-SK"/>
              </w:rPr>
            </w:pPr>
          </w:p>
        </w:tc>
      </w:tr>
    </w:tbl>
    <w:p w:rsidR="00AA01A2" w:rsidRPr="00C91D4E" w:rsidRDefault="00AA01A2" w:rsidP="005E15A6">
      <w:bookmarkStart w:id="1" w:name="_GoBack"/>
      <w:bookmarkEnd w:id="1"/>
    </w:p>
    <w:sectPr w:rsidR="00AA01A2" w:rsidRPr="00C91D4E" w:rsidSect="008C43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B65E9"/>
    <w:rsid w:val="00066A48"/>
    <w:rsid w:val="00150335"/>
    <w:rsid w:val="00190BA0"/>
    <w:rsid w:val="00422DCB"/>
    <w:rsid w:val="00455211"/>
    <w:rsid w:val="004A3233"/>
    <w:rsid w:val="004C6B94"/>
    <w:rsid w:val="00524BAA"/>
    <w:rsid w:val="00542832"/>
    <w:rsid w:val="005D68CD"/>
    <w:rsid w:val="005E15A6"/>
    <w:rsid w:val="006268B6"/>
    <w:rsid w:val="00674EDD"/>
    <w:rsid w:val="006970B1"/>
    <w:rsid w:val="006D15F8"/>
    <w:rsid w:val="00783395"/>
    <w:rsid w:val="007B6065"/>
    <w:rsid w:val="00860D2D"/>
    <w:rsid w:val="008C43B6"/>
    <w:rsid w:val="00905825"/>
    <w:rsid w:val="00926677"/>
    <w:rsid w:val="00AA01A2"/>
    <w:rsid w:val="00B31FA2"/>
    <w:rsid w:val="00B75D50"/>
    <w:rsid w:val="00BB65E9"/>
    <w:rsid w:val="00C91D4E"/>
    <w:rsid w:val="00D95EED"/>
    <w:rsid w:val="00E74172"/>
    <w:rsid w:val="00EF34F1"/>
    <w:rsid w:val="00F16D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6D79"/>
    <w:pPr>
      <w:spacing w:before="100" w:beforeAutospacing="1" w:after="100" w:afterAutospacing="1"/>
    </w:pPr>
    <w:rPr>
      <w:rFonts w:eastAsiaTheme="minorEastAsia"/>
      <w:lang w:val="sk-SK" w:eastAsia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5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Mirka</cp:lastModifiedBy>
  <cp:revision>18</cp:revision>
  <cp:lastPrinted>2015-02-09T13:39:00Z</cp:lastPrinted>
  <dcterms:created xsi:type="dcterms:W3CDTF">2015-01-06T13:35:00Z</dcterms:created>
  <dcterms:modified xsi:type="dcterms:W3CDTF">2015-02-20T13:12:00Z</dcterms:modified>
</cp:coreProperties>
</file>